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564" w:rsidRDefault="005D4EE7" w:rsidP="00FF25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</w:t>
      </w:r>
      <w:r w:rsidR="004E339D">
        <w:rPr>
          <w:rFonts w:ascii="Times New Roman" w:hAnsi="Times New Roman" w:cs="Times New Roman"/>
          <w:sz w:val="24"/>
          <w:szCs w:val="24"/>
        </w:rPr>
        <w:t>ementary</w:t>
      </w:r>
      <w:r w:rsidR="00696F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1. </w:t>
      </w:r>
      <w:r w:rsidRPr="005D4EE7">
        <w:rPr>
          <w:rFonts w:ascii="Times New Roman" w:hAnsi="Times New Roman" w:cs="Times New Roman"/>
          <w:sz w:val="24"/>
          <w:szCs w:val="24"/>
        </w:rPr>
        <w:t xml:space="preserve">All alignments comparing the hypothetical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5D4EE7">
        <w:rPr>
          <w:rFonts w:ascii="Times New Roman" w:hAnsi="Times New Roman" w:cs="Times New Roman"/>
          <w:sz w:val="24"/>
          <w:szCs w:val="24"/>
        </w:rPr>
        <w:t xml:space="preserve">containing the </w:t>
      </w:r>
      <w:r w:rsidR="00EB6949">
        <w:rPr>
          <w:rFonts w:ascii="Times New Roman" w:hAnsi="Times New Roman" w:cs="Times New Roman"/>
          <w:sz w:val="24"/>
          <w:szCs w:val="24"/>
        </w:rPr>
        <w:t>Pen a 1 Tropomy</w:t>
      </w:r>
      <w:r w:rsidR="00696FB5">
        <w:rPr>
          <w:rFonts w:ascii="Times New Roman" w:hAnsi="Times New Roman" w:cs="Times New Roman"/>
          <w:sz w:val="24"/>
          <w:szCs w:val="24"/>
        </w:rPr>
        <w:t>o</w:t>
      </w:r>
      <w:r w:rsidR="00EB6949">
        <w:rPr>
          <w:rFonts w:ascii="Times New Roman" w:hAnsi="Times New Roman" w:cs="Times New Roman"/>
          <w:sz w:val="24"/>
          <w:szCs w:val="24"/>
        </w:rPr>
        <w:t>sin</w:t>
      </w:r>
      <w:r>
        <w:rPr>
          <w:rFonts w:ascii="Times New Roman" w:hAnsi="Times New Roman" w:cs="Times New Roman"/>
          <w:sz w:val="24"/>
          <w:szCs w:val="24"/>
        </w:rPr>
        <w:t xml:space="preserve"> epitopes </w:t>
      </w:r>
      <w:r w:rsidRPr="005D4EE7">
        <w:rPr>
          <w:rFonts w:ascii="Times New Roman" w:hAnsi="Times New Roman" w:cs="Times New Roman"/>
          <w:sz w:val="24"/>
          <w:szCs w:val="24"/>
        </w:rPr>
        <w:t>with the allergen database</w:t>
      </w:r>
      <w:r>
        <w:rPr>
          <w:rFonts w:ascii="Times New Roman" w:hAnsi="Times New Roman" w:cs="Times New Roman"/>
          <w:sz w:val="24"/>
          <w:szCs w:val="24"/>
        </w:rPr>
        <w:t>.</w:t>
      </w:r>
      <w:r w:rsidR="0049503A">
        <w:rPr>
          <w:rFonts w:ascii="Times New Roman" w:hAnsi="Times New Roman" w:cs="Times New Roman"/>
          <w:sz w:val="24"/>
          <w:szCs w:val="24"/>
        </w:rPr>
        <w:t xml:space="preserve"> Rows indicated by s</w:t>
      </w:r>
      <w:r w:rsidR="00FF2564">
        <w:rPr>
          <w:rFonts w:ascii="Times New Roman" w:hAnsi="Times New Roman" w:cs="Times New Roman"/>
          <w:sz w:val="24"/>
          <w:szCs w:val="24"/>
        </w:rPr>
        <w:t>haded cells in the E-value column have a % identity &lt; 35 and</w:t>
      </w:r>
      <w:r w:rsidR="005876E3">
        <w:rPr>
          <w:rFonts w:ascii="Times New Roman" w:hAnsi="Times New Roman" w:cs="Times New Roman"/>
          <w:sz w:val="24"/>
          <w:szCs w:val="24"/>
        </w:rPr>
        <w:t>/or</w:t>
      </w:r>
      <w:r w:rsidR="00FF2564">
        <w:rPr>
          <w:rFonts w:ascii="Times New Roman" w:hAnsi="Times New Roman" w:cs="Times New Roman"/>
          <w:sz w:val="24"/>
          <w:szCs w:val="24"/>
        </w:rPr>
        <w:t xml:space="preserve"> an overlap &lt; 80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7"/>
        <w:gridCol w:w="1075"/>
        <w:gridCol w:w="2140"/>
        <w:gridCol w:w="1125"/>
        <w:gridCol w:w="1077"/>
        <w:gridCol w:w="966"/>
      </w:tblGrid>
      <w:tr w:rsidR="00F8650A" w:rsidRPr="00DD5D9E" w:rsidTr="001A59AF">
        <w:trPr>
          <w:trHeight w:val="300"/>
          <w:tblHeader/>
        </w:trPr>
        <w:tc>
          <w:tcPr>
            <w:tcW w:w="3044" w:type="dxa"/>
            <w:noWrap/>
            <w:vAlign w:val="center"/>
            <w:hideMark/>
          </w:tcPr>
          <w:p w:rsidR="00F8650A" w:rsidRPr="00DD5D9E" w:rsidRDefault="00F8650A" w:rsidP="001A5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 Match Description</w:t>
            </w:r>
          </w:p>
        </w:tc>
        <w:tc>
          <w:tcPr>
            <w:tcW w:w="1099" w:type="dxa"/>
            <w:noWrap/>
            <w:vAlign w:val="center"/>
            <w:hideMark/>
          </w:tcPr>
          <w:p w:rsidR="00F8650A" w:rsidRPr="00DD5D9E" w:rsidRDefault="00F8650A" w:rsidP="001A5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 #</w:t>
            </w:r>
          </w:p>
        </w:tc>
        <w:tc>
          <w:tcPr>
            <w:tcW w:w="2194" w:type="dxa"/>
            <w:noWrap/>
            <w:vAlign w:val="center"/>
            <w:hideMark/>
          </w:tcPr>
          <w:p w:rsidR="00F8650A" w:rsidRPr="00DD5D9E" w:rsidRDefault="00F8650A" w:rsidP="001A5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51" w:type="dxa"/>
            <w:noWrap/>
            <w:vAlign w:val="center"/>
            <w:hideMark/>
          </w:tcPr>
          <w:p w:rsidR="00F8650A" w:rsidRPr="00DD5D9E" w:rsidRDefault="00F8650A" w:rsidP="001A5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Identity</w:t>
            </w:r>
          </w:p>
        </w:tc>
        <w:tc>
          <w:tcPr>
            <w:tcW w:w="1101" w:type="dxa"/>
            <w:noWrap/>
            <w:vAlign w:val="center"/>
            <w:hideMark/>
          </w:tcPr>
          <w:p w:rsidR="00F8650A" w:rsidRPr="00DD5D9E" w:rsidRDefault="00F8650A" w:rsidP="001A5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lap</w:t>
            </w:r>
          </w:p>
        </w:tc>
        <w:tc>
          <w:tcPr>
            <w:tcW w:w="987" w:type="dxa"/>
            <w:noWrap/>
            <w:vAlign w:val="center"/>
            <w:hideMark/>
          </w:tcPr>
          <w:p w:rsidR="00F8650A" w:rsidRPr="00DD5D9E" w:rsidRDefault="00F8650A" w:rsidP="001A5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DD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opomyosin                                                                               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7633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tapenae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nsi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E-27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st Tropomyosin Isoform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868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omar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merican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E-27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819271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crobrachium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osenbergii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E-27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 V 1 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791252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itopenae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annamei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E-27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 A 1 Allerge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532979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arfantepenaeus aztecus</w:t>
            </w:r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E-27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92782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nae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monodon</w:t>
            </w:r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E-27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 Fast Isoform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995159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supenae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japonic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E-27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286975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ratosquill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ratori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E-27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sin</w:t>
            </w:r>
            <w:proofErr w:type="spellEnd"/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348412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ocambar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larkii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E-27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st Muscle 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0761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nulir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timpsoni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E-27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 Fast Isoform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995163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ralithode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mtschatic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E-27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8278534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rtun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lagic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E-26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615631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yrophag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utrescentiae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E-26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477263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rangon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rangon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E-26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8698675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crobrachium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osenbergii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E-26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712754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uphausi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cific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E-26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, Allergen Pan B 1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831088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ndal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borealis</w:t>
            </w:r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E-25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712752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uphausi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uperb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E-25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ergen 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674937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rtun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nguinolent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E-25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505279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Scylla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errat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E-25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505281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rtun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ituberculat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E-25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305330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iocheir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E-25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 Slow-Twitch Isoform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995169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imacr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senbeckii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E-25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w Tropomyosin Isoform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866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omar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merican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E-24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 Slow-Tonic Isoform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995165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ralithode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mtschatic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E-24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 Slow-Tonic Isoform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995171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imacr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senbeckii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E-24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49227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yrophag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utrescentiae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E-23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44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9436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ermatophagoide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arinae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E-23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970286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ermatophagoide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teronyssin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E-23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oup 10 Allergen </w:t>
            </w:r>
            <w:proofErr w:type="spellStart"/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</w:t>
            </w:r>
            <w:proofErr w:type="spellEnd"/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 10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938889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lomi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opicali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E-23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3266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ermatophagoide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teronyssin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E-23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;</w:t>
            </w: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low-Tonic Isoform; Tm-</w:t>
            </w:r>
            <w:proofErr w:type="spellStart"/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o</w:t>
            </w:r>
            <w:proofErr w:type="spellEnd"/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191588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ionoecete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pilio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E-23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0053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ermatophagoide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teronyssin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E-22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ep</w:t>
            </w:r>
            <w:proofErr w:type="spellEnd"/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 10 Prote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00304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pidoglyph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destructor</w:t>
            </w:r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E-22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553470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ermatophagoide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teronyssin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E-22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8639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riplanet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merican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E-22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78573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riplanet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merican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E-21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1069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lattell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ermanic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E-21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10971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riplanet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liginos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E-21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740599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riplanet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merican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E-21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715932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odarode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cific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E-20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715928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Sepia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sculent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E-20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715930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epioteuthi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ssonian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E-20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715934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mmastrephe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rtramii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E-20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8224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Helix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pers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E-20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21108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ironom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iiensi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E-20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715936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ctopus vulgaris</w:t>
            </w:r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E-19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016002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cari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mbricoide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E-19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23976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isaki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simplex</w:t>
            </w:r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E-19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54249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alioti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iversicolor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E-19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06586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alioti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discus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isc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E-19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06573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enerupi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hilippinarum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E-19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285785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isaki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simplex</w:t>
            </w:r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E-18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659386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lan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ostrat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E-18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06596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lvi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utic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E-18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opomyosin; </w:t>
            </w:r>
            <w:proofErr w:type="spellStart"/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Mov-14; Ov-Tmy-1                 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59586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nchocerc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volvulus</w:t>
            </w:r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E-18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87027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pism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ccharin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E-18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06600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es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eenae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1726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8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19048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rassostre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iga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E-18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t Stable Allergen 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24506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Charybdis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eriat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E-17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06588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Turbo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rnut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E-17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06594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rassostre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iga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E-17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06590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eptune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lycostat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E-17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06598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seudocardium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chalinensi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E-17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06602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olen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trictu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E-17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06592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capharc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roughtonii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E-17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sin</w:t>
            </w:r>
            <w:proofErr w:type="spellEnd"/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145810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inonovacul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nstrict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E-17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54253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lamy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bili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E-15</w:t>
            </w:r>
          </w:p>
        </w:tc>
      </w:tr>
      <w:tr w:rsidR="001726B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54251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rn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iridis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E-14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smyosin</w:t>
            </w:r>
            <w:proofErr w:type="spellEnd"/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87029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pism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ccharin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13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8408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rassostrea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irginic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E-13</w:t>
            </w:r>
          </w:p>
        </w:tc>
      </w:tr>
      <w:tr w:rsidR="005D4EE7" w:rsidRPr="005D4EE7" w:rsidTr="001A59AF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099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938915</w:t>
            </w:r>
          </w:p>
        </w:tc>
        <w:tc>
          <w:tcPr>
            <w:tcW w:w="2194" w:type="dxa"/>
            <w:noWrap/>
            <w:vAlign w:val="center"/>
            <w:hideMark/>
          </w:tcPr>
          <w:p w:rsidR="005D4EE7" w:rsidRPr="00696FB5" w:rsidRDefault="005D4EE7" w:rsidP="001A59A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yr</w:t>
            </w:r>
            <w:bookmarkStart w:id="0" w:name="_GoBack"/>
            <w:bookmarkEnd w:id="0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phagus</w:t>
            </w:r>
            <w:proofErr w:type="spellEnd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6F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utrescentiae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101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87" w:type="dxa"/>
            <w:noWrap/>
            <w:vAlign w:val="center"/>
            <w:hideMark/>
          </w:tcPr>
          <w:p w:rsidR="005D4EE7" w:rsidRPr="005D4EE7" w:rsidRDefault="005D4EE7" w:rsidP="001A59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4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E-09</w:t>
            </w:r>
          </w:p>
        </w:tc>
      </w:tr>
    </w:tbl>
    <w:p w:rsidR="00F8650A" w:rsidRDefault="00F8650A">
      <w:pPr>
        <w:rPr>
          <w:rFonts w:ascii="Times New Roman" w:hAnsi="Times New Roman" w:cs="Times New Roman"/>
          <w:sz w:val="24"/>
          <w:szCs w:val="24"/>
        </w:rPr>
      </w:pPr>
    </w:p>
    <w:p w:rsidR="00F8650A" w:rsidRDefault="00F8650A">
      <w:pPr>
        <w:rPr>
          <w:rFonts w:ascii="Times New Roman" w:hAnsi="Times New Roman" w:cs="Times New Roman"/>
          <w:sz w:val="24"/>
          <w:szCs w:val="24"/>
        </w:rPr>
      </w:pPr>
    </w:p>
    <w:p w:rsidR="004D19F8" w:rsidRDefault="00807F6A" w:rsidP="004D19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</w:t>
      </w:r>
      <w:r w:rsidR="004E339D">
        <w:rPr>
          <w:rFonts w:ascii="Times New Roman" w:hAnsi="Times New Roman" w:cs="Times New Roman"/>
          <w:sz w:val="24"/>
          <w:szCs w:val="24"/>
        </w:rPr>
        <w:t>ementary</w:t>
      </w:r>
      <w:r>
        <w:rPr>
          <w:rFonts w:ascii="Times New Roman" w:hAnsi="Times New Roman" w:cs="Times New Roman"/>
          <w:sz w:val="24"/>
          <w:szCs w:val="24"/>
        </w:rPr>
        <w:t xml:space="preserve"> Table 2. </w:t>
      </w:r>
      <w:r w:rsidRPr="005D4EE7">
        <w:rPr>
          <w:rFonts w:ascii="Times New Roman" w:hAnsi="Times New Roman" w:cs="Times New Roman"/>
          <w:sz w:val="24"/>
          <w:szCs w:val="24"/>
        </w:rPr>
        <w:t xml:space="preserve">All alignments comparing the hypothetical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5D4EE7">
        <w:rPr>
          <w:rFonts w:ascii="Times New Roman" w:hAnsi="Times New Roman" w:cs="Times New Roman"/>
          <w:sz w:val="24"/>
          <w:szCs w:val="24"/>
        </w:rPr>
        <w:t xml:space="preserve">containing the </w:t>
      </w:r>
      <w:r>
        <w:rPr>
          <w:rFonts w:ascii="Times New Roman" w:hAnsi="Times New Roman" w:cs="Times New Roman"/>
          <w:sz w:val="24"/>
          <w:szCs w:val="24"/>
        </w:rPr>
        <w:t>Ara h 2 overlapping peptides</w:t>
      </w:r>
      <w:r w:rsidRPr="00807F6A">
        <w:rPr>
          <w:rFonts w:ascii="Times New Roman" w:hAnsi="Times New Roman" w:cs="Times New Roman"/>
          <w:sz w:val="24"/>
          <w:szCs w:val="24"/>
        </w:rPr>
        <w:t xml:space="preserve"> </w:t>
      </w:r>
      <w:r w:rsidRPr="005D4EE7">
        <w:rPr>
          <w:rFonts w:ascii="Times New Roman" w:hAnsi="Times New Roman" w:cs="Times New Roman"/>
          <w:sz w:val="24"/>
          <w:szCs w:val="24"/>
        </w:rPr>
        <w:t>with the allergen database</w:t>
      </w:r>
      <w:r>
        <w:rPr>
          <w:rFonts w:ascii="Times New Roman" w:hAnsi="Times New Roman" w:cs="Times New Roman"/>
          <w:sz w:val="24"/>
          <w:szCs w:val="24"/>
        </w:rPr>
        <w:t xml:space="preserve">. A 66 amino acid region was inserted spanning the epitopes AH2-1, </w:t>
      </w:r>
      <w:r w:rsidRPr="00A856BB">
        <w:rPr>
          <w:rFonts w:ascii="Times New Roman" w:hAnsi="Times New Roman" w:cs="Times New Roman"/>
          <w:sz w:val="24"/>
          <w:szCs w:val="24"/>
        </w:rPr>
        <w:t>AH</w:t>
      </w:r>
      <w:r>
        <w:rPr>
          <w:rFonts w:ascii="Times New Roman" w:hAnsi="Times New Roman" w:cs="Times New Roman"/>
          <w:sz w:val="24"/>
          <w:szCs w:val="24"/>
        </w:rPr>
        <w:t>2-2</w:t>
      </w:r>
      <w:r w:rsidRPr="00A856B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AH2-3a</w:t>
      </w:r>
      <w:r w:rsidRPr="00A856BB">
        <w:rPr>
          <w:rFonts w:ascii="Times New Roman" w:hAnsi="Times New Roman" w:cs="Times New Roman"/>
          <w:sz w:val="24"/>
          <w:szCs w:val="24"/>
        </w:rPr>
        <w:t xml:space="preserve"> AH</w:t>
      </w:r>
      <w:r>
        <w:rPr>
          <w:rFonts w:ascii="Times New Roman" w:hAnsi="Times New Roman" w:cs="Times New Roman"/>
          <w:sz w:val="24"/>
          <w:szCs w:val="24"/>
        </w:rPr>
        <w:t>2-3b</w:t>
      </w:r>
      <w:r w:rsidRPr="00A856B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AH2</w:t>
      </w:r>
      <w:r w:rsidRPr="00A856BB">
        <w:rPr>
          <w:rFonts w:ascii="Times New Roman" w:hAnsi="Times New Roman" w:cs="Times New Roman"/>
          <w:sz w:val="24"/>
          <w:szCs w:val="24"/>
        </w:rPr>
        <w:t>-3c</w:t>
      </w:r>
      <w:r w:rsidR="00B57CB1">
        <w:rPr>
          <w:rFonts w:ascii="Times New Roman" w:hAnsi="Times New Roman" w:cs="Times New Roman"/>
          <w:sz w:val="24"/>
          <w:szCs w:val="24"/>
        </w:rPr>
        <w:t>.</w:t>
      </w:r>
      <w:r w:rsidR="0049503A">
        <w:rPr>
          <w:rFonts w:ascii="Times New Roman" w:hAnsi="Times New Roman" w:cs="Times New Roman"/>
          <w:sz w:val="24"/>
          <w:szCs w:val="24"/>
        </w:rPr>
        <w:t xml:space="preserve"> Rows indicated by s</w:t>
      </w:r>
      <w:r w:rsidR="004D19F8">
        <w:rPr>
          <w:rFonts w:ascii="Times New Roman" w:hAnsi="Times New Roman" w:cs="Times New Roman"/>
          <w:sz w:val="24"/>
          <w:szCs w:val="24"/>
        </w:rPr>
        <w:t>haded cells in the E-value column have a % identity &lt; 35 and</w:t>
      </w:r>
      <w:r w:rsidR="0049503A">
        <w:rPr>
          <w:rFonts w:ascii="Times New Roman" w:hAnsi="Times New Roman" w:cs="Times New Roman"/>
          <w:sz w:val="24"/>
          <w:szCs w:val="24"/>
        </w:rPr>
        <w:t>/or</w:t>
      </w:r>
      <w:r w:rsidR="004D19F8">
        <w:rPr>
          <w:rFonts w:ascii="Times New Roman" w:hAnsi="Times New Roman" w:cs="Times New Roman"/>
          <w:sz w:val="24"/>
          <w:szCs w:val="24"/>
        </w:rPr>
        <w:t xml:space="preserve"> an overlap &lt; 80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7"/>
        <w:gridCol w:w="1075"/>
        <w:gridCol w:w="2140"/>
        <w:gridCol w:w="1125"/>
        <w:gridCol w:w="1077"/>
        <w:gridCol w:w="966"/>
      </w:tblGrid>
      <w:tr w:rsidR="00807F6A" w:rsidRPr="00DD5D9E" w:rsidTr="00807F6A">
        <w:trPr>
          <w:trHeight w:val="300"/>
          <w:tblHeader/>
        </w:trPr>
        <w:tc>
          <w:tcPr>
            <w:tcW w:w="3044" w:type="dxa"/>
            <w:noWrap/>
            <w:vAlign w:val="center"/>
            <w:hideMark/>
          </w:tcPr>
          <w:p w:rsidR="00807F6A" w:rsidRPr="00DD5D9E" w:rsidRDefault="00807F6A" w:rsidP="00416C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 Match Description</w:t>
            </w:r>
          </w:p>
        </w:tc>
        <w:tc>
          <w:tcPr>
            <w:tcW w:w="1099" w:type="dxa"/>
            <w:noWrap/>
            <w:vAlign w:val="center"/>
            <w:hideMark/>
          </w:tcPr>
          <w:p w:rsidR="00807F6A" w:rsidRPr="00DD5D9E" w:rsidRDefault="00807F6A" w:rsidP="00416C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 #</w:t>
            </w:r>
          </w:p>
        </w:tc>
        <w:tc>
          <w:tcPr>
            <w:tcW w:w="2194" w:type="dxa"/>
            <w:noWrap/>
            <w:vAlign w:val="center"/>
            <w:hideMark/>
          </w:tcPr>
          <w:p w:rsidR="00807F6A" w:rsidRPr="00DD5D9E" w:rsidRDefault="00807F6A" w:rsidP="00416C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51" w:type="dxa"/>
            <w:noWrap/>
            <w:vAlign w:val="center"/>
            <w:hideMark/>
          </w:tcPr>
          <w:p w:rsidR="00807F6A" w:rsidRPr="00DD5D9E" w:rsidRDefault="00807F6A" w:rsidP="00416C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Identity</w:t>
            </w:r>
          </w:p>
        </w:tc>
        <w:tc>
          <w:tcPr>
            <w:tcW w:w="1101" w:type="dxa"/>
            <w:noWrap/>
            <w:vAlign w:val="center"/>
            <w:hideMark/>
          </w:tcPr>
          <w:p w:rsidR="00807F6A" w:rsidRPr="00DD5D9E" w:rsidRDefault="00807F6A" w:rsidP="00416C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lap</w:t>
            </w:r>
          </w:p>
        </w:tc>
        <w:tc>
          <w:tcPr>
            <w:tcW w:w="987" w:type="dxa"/>
            <w:noWrap/>
            <w:vAlign w:val="center"/>
            <w:hideMark/>
          </w:tcPr>
          <w:p w:rsidR="00807F6A" w:rsidRPr="00DD5D9E" w:rsidRDefault="00807F6A" w:rsidP="00416C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DD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807F6A" w:rsidRPr="00807F6A" w:rsidTr="00807F6A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ergen Ara h 2 isoform</w:t>
            </w:r>
          </w:p>
        </w:tc>
        <w:tc>
          <w:tcPr>
            <w:tcW w:w="1099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22017</w:t>
            </w:r>
          </w:p>
        </w:tc>
        <w:tc>
          <w:tcPr>
            <w:tcW w:w="219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achis</w:t>
            </w:r>
            <w:proofErr w:type="spellEnd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pogae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0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87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25</w:t>
            </w:r>
          </w:p>
        </w:tc>
      </w:tr>
      <w:tr w:rsidR="00807F6A" w:rsidRPr="00807F6A" w:rsidTr="00807F6A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ergen Ara h 2.02</w:t>
            </w:r>
          </w:p>
        </w:tc>
        <w:tc>
          <w:tcPr>
            <w:tcW w:w="1099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45447</w:t>
            </w:r>
          </w:p>
        </w:tc>
        <w:tc>
          <w:tcPr>
            <w:tcW w:w="219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achis</w:t>
            </w:r>
            <w:proofErr w:type="spellEnd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pogae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0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87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25</w:t>
            </w:r>
          </w:p>
        </w:tc>
      </w:tr>
      <w:tr w:rsidR="00807F6A" w:rsidRPr="00807F6A" w:rsidTr="00807F6A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 h 2</w:t>
            </w:r>
          </w:p>
        </w:tc>
        <w:tc>
          <w:tcPr>
            <w:tcW w:w="1099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18705</w:t>
            </w:r>
          </w:p>
        </w:tc>
        <w:tc>
          <w:tcPr>
            <w:tcW w:w="219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achis</w:t>
            </w:r>
            <w:proofErr w:type="spellEnd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pogae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110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87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18</w:t>
            </w:r>
          </w:p>
        </w:tc>
      </w:tr>
      <w:tr w:rsidR="00807F6A" w:rsidRPr="00807F6A" w:rsidTr="00807F6A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 h 2.01 allergen</w:t>
            </w:r>
          </w:p>
        </w:tc>
        <w:tc>
          <w:tcPr>
            <w:tcW w:w="1099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747150</w:t>
            </w:r>
          </w:p>
        </w:tc>
        <w:tc>
          <w:tcPr>
            <w:tcW w:w="219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achis</w:t>
            </w:r>
            <w:proofErr w:type="spellEnd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pogae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110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87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E-18</w:t>
            </w:r>
          </w:p>
        </w:tc>
      </w:tr>
      <w:tr w:rsidR="00807F6A" w:rsidRPr="00807F6A" w:rsidTr="004D19F8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lu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Ara h 6</w:t>
            </w:r>
          </w:p>
        </w:tc>
        <w:tc>
          <w:tcPr>
            <w:tcW w:w="1099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114094</w:t>
            </w:r>
          </w:p>
        </w:tc>
        <w:tc>
          <w:tcPr>
            <w:tcW w:w="219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achis</w:t>
            </w:r>
            <w:proofErr w:type="spellEnd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pogae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10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</w:tr>
      <w:tr w:rsidR="00807F6A" w:rsidRPr="00807F6A" w:rsidTr="004D19F8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in A, Allergen Arah6 From </w:t>
            </w:r>
            <w:proofErr w:type="spellStart"/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nu</w:t>
            </w:r>
            <w:proofErr w:type="spellEnd"/>
          </w:p>
        </w:tc>
        <w:tc>
          <w:tcPr>
            <w:tcW w:w="1099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163254</w:t>
            </w:r>
          </w:p>
        </w:tc>
        <w:tc>
          <w:tcPr>
            <w:tcW w:w="219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achis</w:t>
            </w:r>
            <w:proofErr w:type="spellEnd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pogae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110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E-04</w:t>
            </w:r>
          </w:p>
        </w:tc>
      </w:tr>
      <w:tr w:rsidR="00807F6A" w:rsidRPr="00807F6A" w:rsidTr="004D19F8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ergen Arah6</w:t>
            </w:r>
          </w:p>
        </w:tc>
        <w:tc>
          <w:tcPr>
            <w:tcW w:w="1099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23742</w:t>
            </w:r>
          </w:p>
        </w:tc>
        <w:tc>
          <w:tcPr>
            <w:tcW w:w="219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achis</w:t>
            </w:r>
            <w:proofErr w:type="spellEnd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pogae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10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3</w:t>
            </w:r>
          </w:p>
        </w:tc>
      </w:tr>
      <w:tr w:rsidR="00807F6A" w:rsidRPr="00807F6A" w:rsidTr="004D19F8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ergen Bra j 1-E (Bra j I)</w:t>
            </w:r>
          </w:p>
        </w:tc>
        <w:tc>
          <w:tcPr>
            <w:tcW w:w="1099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63444</w:t>
            </w:r>
          </w:p>
        </w:tc>
        <w:tc>
          <w:tcPr>
            <w:tcW w:w="219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Brassica </w:t>
            </w: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junce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10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0E-01</w:t>
            </w:r>
          </w:p>
        </w:tc>
      </w:tr>
      <w:tr w:rsidR="00807F6A" w:rsidRPr="00807F6A" w:rsidTr="004D19F8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A4B3 subunit</w:t>
            </w:r>
          </w:p>
        </w:tc>
        <w:tc>
          <w:tcPr>
            <w:tcW w:w="1099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6556</w:t>
            </w:r>
          </w:p>
        </w:tc>
        <w:tc>
          <w:tcPr>
            <w:tcW w:w="219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Glycine </w:t>
            </w: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oj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10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E+00</w:t>
            </w:r>
          </w:p>
        </w:tc>
      </w:tr>
      <w:tr w:rsidR="00807F6A" w:rsidRPr="00807F6A" w:rsidTr="004D19F8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inin</w:t>
            </w:r>
          </w:p>
        </w:tc>
        <w:tc>
          <w:tcPr>
            <w:tcW w:w="1099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3107</w:t>
            </w:r>
          </w:p>
        </w:tc>
        <w:tc>
          <w:tcPr>
            <w:tcW w:w="219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achis</w:t>
            </w:r>
            <w:proofErr w:type="spellEnd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pogae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10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+00</w:t>
            </w:r>
          </w:p>
        </w:tc>
      </w:tr>
      <w:tr w:rsidR="00807F6A" w:rsidRPr="00807F6A" w:rsidTr="004D19F8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chin</w:t>
            </w:r>
            <w:proofErr w:type="spellEnd"/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rah3 isoform</w:t>
            </w:r>
          </w:p>
        </w:tc>
        <w:tc>
          <w:tcPr>
            <w:tcW w:w="1099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32457</w:t>
            </w:r>
          </w:p>
        </w:tc>
        <w:tc>
          <w:tcPr>
            <w:tcW w:w="219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achis</w:t>
            </w:r>
            <w:proofErr w:type="spellEnd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pogae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10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E+00</w:t>
            </w:r>
          </w:p>
        </w:tc>
      </w:tr>
      <w:tr w:rsidR="00807F6A" w:rsidRPr="00807F6A" w:rsidTr="004D19F8">
        <w:trPr>
          <w:trHeight w:val="300"/>
        </w:trPr>
        <w:tc>
          <w:tcPr>
            <w:tcW w:w="304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inin</w:t>
            </w:r>
          </w:p>
        </w:tc>
        <w:tc>
          <w:tcPr>
            <w:tcW w:w="1099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2199</w:t>
            </w:r>
          </w:p>
        </w:tc>
        <w:tc>
          <w:tcPr>
            <w:tcW w:w="2194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achis</w:t>
            </w:r>
            <w:proofErr w:type="spellEnd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0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pogaea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101" w:type="dxa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87" w:type="dxa"/>
            <w:shd w:val="clear" w:color="auto" w:fill="A6A6A6" w:themeFill="background1" w:themeFillShade="A6"/>
            <w:noWrap/>
            <w:vAlign w:val="center"/>
            <w:hideMark/>
          </w:tcPr>
          <w:p w:rsidR="00807F6A" w:rsidRPr="00807F6A" w:rsidRDefault="00807F6A" w:rsidP="00807F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E+00</w:t>
            </w:r>
          </w:p>
        </w:tc>
      </w:tr>
    </w:tbl>
    <w:p w:rsidR="00807F6A" w:rsidRDefault="00807F6A" w:rsidP="00807F6A">
      <w:pPr>
        <w:rPr>
          <w:rFonts w:ascii="Times New Roman" w:hAnsi="Times New Roman" w:cs="Times New Roman"/>
          <w:sz w:val="24"/>
          <w:szCs w:val="24"/>
        </w:rPr>
      </w:pPr>
    </w:p>
    <w:p w:rsidR="00F8650A" w:rsidRDefault="00F8650A">
      <w:pPr>
        <w:rPr>
          <w:rFonts w:ascii="Times New Roman" w:hAnsi="Times New Roman" w:cs="Times New Roman"/>
          <w:sz w:val="24"/>
          <w:szCs w:val="24"/>
        </w:rPr>
      </w:pPr>
    </w:p>
    <w:p w:rsidR="00F8650A" w:rsidRDefault="00F8650A">
      <w:pPr>
        <w:rPr>
          <w:rFonts w:ascii="Times New Roman" w:hAnsi="Times New Roman" w:cs="Times New Roman"/>
          <w:sz w:val="24"/>
          <w:szCs w:val="24"/>
        </w:rPr>
      </w:pPr>
    </w:p>
    <w:p w:rsidR="00F8650A" w:rsidRDefault="00F8650A">
      <w:pPr>
        <w:rPr>
          <w:rFonts w:ascii="Times New Roman" w:hAnsi="Times New Roman" w:cs="Times New Roman"/>
          <w:sz w:val="24"/>
          <w:szCs w:val="24"/>
        </w:rPr>
      </w:pPr>
    </w:p>
    <w:p w:rsidR="00F8650A" w:rsidRDefault="00F8650A">
      <w:pPr>
        <w:rPr>
          <w:rFonts w:ascii="Times New Roman" w:hAnsi="Times New Roman" w:cs="Times New Roman"/>
          <w:sz w:val="24"/>
          <w:szCs w:val="24"/>
        </w:rPr>
      </w:pPr>
    </w:p>
    <w:p w:rsidR="00F8650A" w:rsidRDefault="00F8650A">
      <w:pPr>
        <w:rPr>
          <w:rFonts w:ascii="Times New Roman" w:hAnsi="Times New Roman" w:cs="Times New Roman"/>
          <w:sz w:val="24"/>
          <w:szCs w:val="24"/>
        </w:rPr>
      </w:pPr>
    </w:p>
    <w:p w:rsidR="00F8650A" w:rsidRDefault="00F8650A">
      <w:pPr>
        <w:rPr>
          <w:rFonts w:ascii="Times New Roman" w:hAnsi="Times New Roman" w:cs="Times New Roman"/>
          <w:sz w:val="24"/>
          <w:szCs w:val="24"/>
        </w:rPr>
      </w:pPr>
    </w:p>
    <w:p w:rsidR="00F8650A" w:rsidRPr="00817B5F" w:rsidRDefault="00F8650A">
      <w:pPr>
        <w:rPr>
          <w:rFonts w:ascii="Times New Roman" w:hAnsi="Times New Roman" w:cs="Times New Roman"/>
          <w:sz w:val="24"/>
          <w:szCs w:val="24"/>
        </w:rPr>
      </w:pPr>
    </w:p>
    <w:sectPr w:rsidR="00F8650A" w:rsidRPr="00817B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A22"/>
    <w:rsid w:val="00063D49"/>
    <w:rsid w:val="000B15B7"/>
    <w:rsid w:val="00110D92"/>
    <w:rsid w:val="00137B75"/>
    <w:rsid w:val="00143C03"/>
    <w:rsid w:val="00163BA4"/>
    <w:rsid w:val="001726B7"/>
    <w:rsid w:val="00175F0F"/>
    <w:rsid w:val="001761D8"/>
    <w:rsid w:val="001A59AF"/>
    <w:rsid w:val="00206815"/>
    <w:rsid w:val="002626B0"/>
    <w:rsid w:val="0026640B"/>
    <w:rsid w:val="00277E0C"/>
    <w:rsid w:val="002E2A99"/>
    <w:rsid w:val="00347A23"/>
    <w:rsid w:val="003E3830"/>
    <w:rsid w:val="003F77B1"/>
    <w:rsid w:val="00416C2F"/>
    <w:rsid w:val="00466607"/>
    <w:rsid w:val="0049503A"/>
    <w:rsid w:val="004B3B3B"/>
    <w:rsid w:val="004D19F8"/>
    <w:rsid w:val="004E339D"/>
    <w:rsid w:val="005065C9"/>
    <w:rsid w:val="00536026"/>
    <w:rsid w:val="00545BF6"/>
    <w:rsid w:val="00553F3C"/>
    <w:rsid w:val="005876E3"/>
    <w:rsid w:val="005D4EE7"/>
    <w:rsid w:val="005E07E2"/>
    <w:rsid w:val="00634146"/>
    <w:rsid w:val="006654EC"/>
    <w:rsid w:val="00696FB5"/>
    <w:rsid w:val="00712316"/>
    <w:rsid w:val="007457C6"/>
    <w:rsid w:val="007A539A"/>
    <w:rsid w:val="00807F6A"/>
    <w:rsid w:val="00817B5F"/>
    <w:rsid w:val="00877DA4"/>
    <w:rsid w:val="008B64A7"/>
    <w:rsid w:val="009B417B"/>
    <w:rsid w:val="009C7863"/>
    <w:rsid w:val="009F0CB7"/>
    <w:rsid w:val="009F7597"/>
    <w:rsid w:val="00A90A22"/>
    <w:rsid w:val="00AE3CAF"/>
    <w:rsid w:val="00B5481B"/>
    <w:rsid w:val="00B57CB1"/>
    <w:rsid w:val="00B838E0"/>
    <w:rsid w:val="00C70A2A"/>
    <w:rsid w:val="00D602D4"/>
    <w:rsid w:val="00D803D0"/>
    <w:rsid w:val="00DD143C"/>
    <w:rsid w:val="00DD5D9E"/>
    <w:rsid w:val="00DE3AEA"/>
    <w:rsid w:val="00DF128F"/>
    <w:rsid w:val="00E50270"/>
    <w:rsid w:val="00EB1C08"/>
    <w:rsid w:val="00EB6949"/>
    <w:rsid w:val="00EC4D33"/>
    <w:rsid w:val="00F21A54"/>
    <w:rsid w:val="00F25254"/>
    <w:rsid w:val="00F8650A"/>
    <w:rsid w:val="00F92269"/>
    <w:rsid w:val="00FF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627A56-BC35-4ACA-9133-27F7F7450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7C6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D5D9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5D9E"/>
    <w:rPr>
      <w:color w:val="800080"/>
      <w:u w:val="single"/>
    </w:rPr>
  </w:style>
  <w:style w:type="paragraph" w:customStyle="1" w:styleId="xl66">
    <w:name w:val="xl66"/>
    <w:basedOn w:val="Normal"/>
    <w:rsid w:val="00DD5D9E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D5D9E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D5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20681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06815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8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8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3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79CF01-FDF4-45CD-84AE-C2CAC4A70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17</Words>
  <Characters>523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genta</Company>
  <LinksUpToDate>false</LinksUpToDate>
  <CharactersWithSpaces>6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yngenta</dc:creator>
  <cp:lastModifiedBy>Scott McClain</cp:lastModifiedBy>
  <cp:revision>5</cp:revision>
  <dcterms:created xsi:type="dcterms:W3CDTF">2016-08-03T18:54:00Z</dcterms:created>
  <dcterms:modified xsi:type="dcterms:W3CDTF">2016-08-03T18:56:00Z</dcterms:modified>
</cp:coreProperties>
</file>